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color w:val="0A0905"/>
          <w:sz w:val="22"/>
          <w:szCs w:val="22"/>
          <w:lang w:val="en-GB"/>
        </w:rPr>
        <w:t>Appendix A: search</w:t>
      </w:r>
    </w:p>
    <w:p>
      <w:pPr>
        <w:pStyle w:val="Normal"/>
        <w:spacing w:lineRule="atLeast" w:line="360"/>
        <w:rPr>
          <w:rFonts w:ascii="Trebuchet MS" w:hAnsi="Trebuchet MS" w:cs="Trebuchet MS"/>
          <w:b/>
          <w:b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b/>
          <w:color w:val="0A0905"/>
          <w:sz w:val="18"/>
          <w:szCs w:val="18"/>
          <w:lang w:val="en-GB"/>
        </w:rPr>
      </w:r>
    </w:p>
    <w:p>
      <w:pPr>
        <w:pStyle w:val="Normal"/>
        <w:spacing w:lineRule="atLeast" w:line="360"/>
        <w:rPr/>
      </w:pPr>
      <w:r>
        <w:rPr>
          <w:rFonts w:cs="Trebuchet MS" w:ascii="Trebuchet MS" w:hAnsi="Trebuchet MS"/>
          <w:b/>
          <w:color w:val="0A0905"/>
          <w:sz w:val="18"/>
          <w:szCs w:val="18"/>
          <w:lang w:val="en-GB"/>
        </w:rPr>
        <w:t>CENTRAL</w:t>
      </w:r>
      <w:r>
        <w:rPr>
          <w:rFonts w:cs="Trebuchet MS" w:ascii="Trebuchet MS" w:hAnsi="Trebuchet MS"/>
          <w:color w:val="0A0905"/>
          <w:sz w:val="18"/>
          <w:szCs w:val="18"/>
          <w:lang w:val="en-GB"/>
        </w:rPr>
        <w:t xml:space="preserve"> (cochrane library)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#1</w:t>
        <w:tab/>
        <w:t xml:space="preserve">mri near/3 (neonat* or a term or term) </w:t>
      </w:r>
    </w:p>
    <w:p>
      <w:pPr>
        <w:pStyle w:val="Normal"/>
        <w:spacing w:lineRule="atLeast" w:line="360"/>
        <w:ind w:left="705" w:hanging="705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#2</w:t>
        <w:tab/>
        <w:t xml:space="preserve">(magnetic or resonance or imaging or spectroscopy or tensor or diffusion) near/5 (neonat* or newborn* or a term or term) </w:t>
        <w:tab/>
      </w:r>
    </w:p>
    <w:p>
      <w:pPr>
        <w:pStyle w:val="Normal"/>
        <w:spacing w:lineRule="atLeast" w:line="360"/>
        <w:ind w:left="705" w:hanging="705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#3</w:t>
        <w:tab/>
        <w:t xml:space="preserve">volumetric mr imaging or fractional anisotropy or fluid attenuated inversion recovery or flair or apparent diffusion coefficient or diffuse excessive high signal intensity or dehsi or (diffusion near/4 imaging) </w:t>
        <w:tab/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#4</w:t>
        <w:tab/>
        <w:t xml:space="preserve">(#1 or #2 or #3) </w:t>
        <w:tab/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#5</w:t>
        <w:tab/>
        <w:t>MeSH descriptor: [Infant, Premature] explode all trees</w:t>
        <w:tab/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#6</w:t>
        <w:tab/>
        <w:t>MeSH descriptor: [Intensive Care, Neonatal] explode all trees</w:t>
        <w:tab/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#7</w:t>
        <w:tab/>
        <w:t xml:space="preserve">(birth weight near/4 week*) or (gestational age near/4 32 week*) or lower gestational age </w:t>
        <w:tab/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#8</w:t>
        <w:tab/>
        <w:t xml:space="preserve">preterm* or prematur* or elbw or vlbw or low birth weight* or small for date or nicu </w:t>
        <w:tab/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#9</w:t>
        <w:tab/>
        <w:t xml:space="preserve">#5 or #6 or #7 or #8 </w:t>
        <w:tab/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#10</w:t>
        <w:tab/>
        <w:t xml:space="preserve">#4 and #9 </w:t>
        <w:tab/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</w:r>
    </w:p>
    <w:p>
      <w:pPr>
        <w:pStyle w:val="Normal"/>
        <w:spacing w:lineRule="atLeast" w:line="360"/>
        <w:rPr>
          <w:rFonts w:ascii="Trebuchet MS" w:hAnsi="Trebuchet MS" w:cs="Trebuchet MS"/>
          <w:b/>
          <w:b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b/>
          <w:color w:val="0A0905"/>
          <w:sz w:val="18"/>
          <w:szCs w:val="18"/>
          <w:lang w:val="en-GB"/>
        </w:rPr>
        <w:t xml:space="preserve">MEDLINE 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. (birth weight adj4 week*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. ((gestational age adj4 32 week*) or lower gestational age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3. exp infant, low birth weight/ or infant, premature/ or neonatal intensive care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4. (preterm* or prematur* or elbw or vlbw or low birth weight* or small for date or nicu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5. or/1-4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6. (mri adj4 (neonat* or newborn* or a term or a-term or term)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7. ((magnetic or resonance or imaging) adj5 (neonat* or newborn* or a term or term)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8. (volumetric mr imaging or fluid attenuated inversion recovery or flair or apparent diffusion coefficient or fractional anisotropy or diffuse excessive high signal intensity or dehsi or (diffusion adj4 imaging)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9. 6 or 7 or 8</w:t>
      </w:r>
    </w:p>
    <w:p>
      <w:pPr>
        <w:pStyle w:val="Normal"/>
        <w:spacing w:lineRule="atLeast" w:line="360"/>
        <w:rPr/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0. (cohort or prospective or retrospective or longitudinal or prognosis or risk or case control or long term or longterm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1. exp cohort studies/ or exp prognosis/ or exp risk/ or case control studies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2. 10 or 11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3. exp mental disorders diagnosed in childhood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4. exp Nervous System Diseases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5. exp mortality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6. (corpus callosum or cerebrospinal fluid or white matter or grey matter or ((brain or cerebell*) adj2 (volum* or abnomalit* or atroph*))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7. (periventricular leu*omalacia or intraventricular h?emorrhage or cerebrospinal fluid or cerebellum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8. exp Cognition Disorders/ or cognition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9. (seizure* or epileps* or cerebral pals* or (learning adj3 disorder*) or deafness or blindness or (vision adj3 disorder*) or ((hearing adj3 disorder*) or visuospatial memory)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0. exp Intelligence Tests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1. exp intelligence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2. (intelligen* or stanford-binet or wechsler or bayley scal* or iq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3. exp Education, Special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4. (outcome or neurological sequelae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5. (mental development index or psychomotor development index or social emotional development or movement assessment or executive function or neurodevelopment* or motor impairment or cognitive impairment or language skills or language development or language delay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6. or/13-25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7. 5 and 9 and 26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8. 5 and 9 and 12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9. 27 or 28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30. animal/ not (human/ and animal/)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31. 29 not 30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32. limit 31 to yr="1980 -Current"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b/>
          <w:color w:val="0A0905"/>
          <w:sz w:val="18"/>
          <w:szCs w:val="18"/>
          <w:lang w:val="en-GB"/>
        </w:rPr>
        <w:t xml:space="preserve">EMBASE  </w:t>
      </w:r>
      <w:r>
        <w:rPr>
          <w:rFonts w:cs="Trebuchet MS" w:ascii="Trebuchet MS" w:hAnsi="Trebuchet MS"/>
          <w:color w:val="0A0905"/>
          <w:sz w:val="18"/>
          <w:szCs w:val="18"/>
          <w:lang w:val="en-GB"/>
        </w:rPr>
        <w:t>(1980- and weekly alerts)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. (birth weight adj4 week*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. ((gestational age adj4 32 week*) or lower gestational age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3. exp low birth weight/ or exp prematurity/ or neonatal intensive care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4. (preterm* or prematur* or elbw or vlbw or low birth weight* or small for date or nicu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US"/>
        </w:rPr>
      </w:pPr>
      <w:r>
        <w:rPr>
          <w:rFonts w:cs="Trebuchet MS" w:ascii="Trebuchet MS" w:hAnsi="Trebuchet MS"/>
          <w:color w:val="0A0905"/>
          <w:sz w:val="18"/>
          <w:szCs w:val="18"/>
          <w:lang w:val="en-US"/>
        </w:rPr>
        <w:t>5. or/1-4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6. (volumetric mr imaging or fractional anisotropy or fluid attenuated inversion recovery or flair or apparent diffusion coefficient or diffuse excessive high signal intensity or dehsi or (diffusion adj4 imaging)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7. (mri adj4 (neonat* or newborn* or a term or a-term or term)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8. ((magnetic or resonance or imaging) adj5 (neonat* or newborn* or a term or term)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9. 6 or 7 or 8</w:t>
      </w:r>
    </w:p>
    <w:p>
      <w:pPr>
        <w:pStyle w:val="Normal"/>
        <w:spacing w:lineRule="atLeast" w:line="360"/>
        <w:rPr/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0. (cohort or prospective or retrospective or longitudinal or prognosis or risk or case control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1. cohort analyse/ or follow up/ or prospective study/ or retrospective study/ or exp prognosis/ or exp risk/ or case control study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2. 10 or 11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3. exp mental disease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4. exp Neurologic disease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5. exp mortality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6. (seizure* or epileps* or cerebral pals* or white matter or grey matter or ((brain or cerebell*) adj2 (volum* or abnomalit* or atroph*))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7. (periventricular leu*omalacia or intraventricular h?emorrhage or cerebrospinal fluid or cerebellum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8. cognitive defect/ or cognition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9. ((learning adj3 disorder*) or deafness or blindness or (vision adj3 disorder*) or ((hearing adj3 disorder*) or visuospatial memory)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0. exp Intelligence Test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1. exp intelligence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2. (intelligen* or stanford-binet or wechsler or bayley scal* or iq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3. exp special education/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4. (outcome or neurological sequelae).mp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5. (mental development or psychomotor development or social emotional development or movement assessment or executive function or neurodevelopment* or motor impairment or cognitive impairment or language skills or language development or language delay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6. or/13-25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7. 5 and 9 and 26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8. 5 and 9 and 12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9. 27 or 28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30. (animal/ or nonhuman/) not (human/ or ((animal/ or nonhuman/) and human/))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US"/>
        </w:rPr>
      </w:pPr>
      <w:r>
        <w:rPr>
          <w:rFonts w:cs="Trebuchet MS" w:ascii="Trebuchet MS" w:hAnsi="Trebuchet MS"/>
          <w:color w:val="0A0905"/>
          <w:sz w:val="18"/>
          <w:szCs w:val="18"/>
          <w:lang w:val="en-US"/>
        </w:rPr>
        <w:t>31. 29 not 30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 xml:space="preserve">PsycInfo 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. (birth weight adj4 week*).tw,id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. ((gestational age adj4 32 week*) or lower gestational age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3. exp birth weight/ or premature birth/ or neonatal intensive care.mp,id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4. (preterm* or prematur* or elbw or vlbw or low birth weight* or small for date or nicu).tw,id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5. or/1-4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6. exp Magnetic Resonance Imaging/ or magnetic resonance spectroscopy.tw,id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7. (mri or ((magnetic or cerebell*) adj3 imaging)).tw,id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8. 6 or 7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9. neonatal period/ or newborn*.tw,id. or neonat*.tw,id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0. 9 and 8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1. (mri adj4 (neonat* or newborn* or a term or a-term or term)).tw,id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2. ((magnetic or resonance or imaging or spectroscopy or tensor or diffusion) adj5 (neonat* or newborn* or a term or term)).tw,id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3. (volumetric mr imaging or fractional anisotropy or fluid attenuated inversion recovery or flair or apparent diffusion coefficient or diffuse excessive high signal intensity or dehsi or (diffusion adj4 imaging)).tw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4. 11 or 12 or 13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5. 10 or 14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6. 5 and 15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7. (22* or 23* or 28* or 32*).cc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8. (white matter or grey matter or cerebellum or ((brain or cerrebel*) adj2 (volum* or abnormalit* or atroph*)) or corpus callosum or periventricular leu*omalcia or intraventricular h?emorrhage or cerebrospinal fluid).mp,id.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19. 5 and 18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0. 5 and (8 or 13) and 18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1. 16 or 20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2. 17 and 21</w:t>
      </w:r>
    </w:p>
    <w:p>
      <w:pPr>
        <w:pStyle w:val="Normal"/>
        <w:spacing w:lineRule="atLeast" w:line="360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  <w:t>23. limit 22 to yr="1980 -Current"</w:t>
      </w:r>
    </w:p>
    <w:p>
      <w:pPr>
        <w:pStyle w:val="Normal"/>
        <w:rPr>
          <w:rFonts w:ascii="Trebuchet MS" w:hAnsi="Trebuchet MS" w:cs="Trebuchet MS"/>
          <w:color w:val="0A0905"/>
          <w:sz w:val="18"/>
          <w:szCs w:val="18"/>
          <w:lang w:val="en-GB"/>
        </w:rPr>
      </w:pPr>
      <w:r>
        <w:rPr>
          <w:rFonts w:cs="Trebuchet MS" w:ascii="Trebuchet MS" w:hAnsi="Trebuchet MS"/>
          <w:color w:val="0A0905"/>
          <w:sz w:val="18"/>
          <w:szCs w:val="1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3T13:21:00Z</dcterms:created>
  <dc:creator>agleenders</dc:creator>
  <dc:description/>
  <cp:keywords/>
  <dc:language>en-US</dc:language>
  <cp:lastModifiedBy>Janneke van 't Hooft</cp:lastModifiedBy>
  <dcterms:modified xsi:type="dcterms:W3CDTF">2014-09-03T13:21:00Z</dcterms:modified>
  <cp:revision>2</cp:revision>
  <dc:subject/>
  <dc:title>Searches 25 apri 2013-04-25</dc:title>
</cp:coreProperties>
</file>